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7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09"/>
        <w:gridCol w:w="2693"/>
        <w:gridCol w:w="2977"/>
      </w:tblGrid>
      <w:tr w:rsidR="00ED0BFF" w:rsidRPr="006974BA" w14:paraId="568F1BAF" w14:textId="77777777" w:rsidTr="006F7970">
        <w:trPr>
          <w:trHeight w:val="262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532F" w14:textId="77777777" w:rsidR="00ED0BFF" w:rsidRPr="006974BA" w:rsidRDefault="00ED0BFF" w:rsidP="006F7970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6974BA">
              <w:rPr>
                <w:b/>
                <w:bCs/>
                <w:color w:val="000000"/>
              </w:rPr>
              <w:t>Group 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FCC7" w14:textId="77777777" w:rsidR="00ED0BFF" w:rsidRPr="006974BA" w:rsidRDefault="004D6671" w:rsidP="006F7970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ND </w:t>
            </w:r>
            <w:r w:rsidR="00ED0BFF" w:rsidRPr="006974BA">
              <w:rPr>
                <w:b/>
                <w:bCs/>
                <w:color w:val="000000"/>
              </w:rPr>
              <w:t>Group 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3BCE" w14:textId="77777777" w:rsidR="00ED0BFF" w:rsidRPr="006974BA" w:rsidRDefault="004D6671" w:rsidP="006F7970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ND </w:t>
            </w:r>
            <w:r w:rsidR="00ED0BFF" w:rsidRPr="006974BA">
              <w:rPr>
                <w:b/>
                <w:bCs/>
                <w:color w:val="000000"/>
              </w:rPr>
              <w:t>Group 3</w:t>
            </w:r>
          </w:p>
        </w:tc>
      </w:tr>
      <w:tr w:rsidR="00ED0BFF" w:rsidRPr="006974BA" w14:paraId="43C3B2E6" w14:textId="77777777" w:rsidTr="006F7970">
        <w:trPr>
          <w:trHeight w:val="249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5FE36" w14:textId="77777777" w:rsidR="00ED0BFF" w:rsidRPr="006974BA" w:rsidRDefault="004D6671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p</w:t>
            </w:r>
            <w:r w:rsidR="00ED0BFF" w:rsidRPr="006974BA">
              <w:rPr>
                <w:color w:val="000000"/>
                <w:sz w:val="22"/>
                <w:szCs w:val="22"/>
              </w:rPr>
              <w:t>sychosis</w:t>
            </w:r>
            <w:proofErr w:type="gramEnd"/>
            <w:r w:rsidR="00ED0BFF" w:rsidRPr="006974BA">
              <w:rPr>
                <w:color w:val="000000"/>
                <w:sz w:val="22"/>
                <w:szCs w:val="22"/>
              </w:rPr>
              <w:t xml:space="preserve"> O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63E34" w14:textId="77777777" w:rsidR="00ED0BFF" w:rsidRPr="006974BA" w:rsidRDefault="004D6671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s</w:t>
            </w:r>
            <w:r w:rsidR="00ED0BFF" w:rsidRPr="006974BA">
              <w:rPr>
                <w:color w:val="000000"/>
                <w:sz w:val="22"/>
                <w:szCs w:val="22"/>
              </w:rPr>
              <w:t>ocial</w:t>
            </w:r>
            <w:proofErr w:type="gramEnd"/>
            <w:r w:rsidR="00ED0BFF" w:rsidRPr="006974BA">
              <w:rPr>
                <w:color w:val="000000"/>
                <w:sz w:val="22"/>
                <w:szCs w:val="22"/>
              </w:rPr>
              <w:t xml:space="preserve"> network* OR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D098A" w14:textId="77777777" w:rsidR="00ED0BFF" w:rsidRPr="006974BA" w:rsidRDefault="004D6671" w:rsidP="006F797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</w:t>
            </w:r>
            <w:bookmarkStart w:id="0" w:name="_GoBack"/>
            <w:bookmarkEnd w:id="0"/>
            <w:r w:rsidR="00ED0BFF" w:rsidRPr="006974BA">
              <w:rPr>
                <w:color w:val="000000"/>
                <w:sz w:val="22"/>
                <w:szCs w:val="22"/>
              </w:rPr>
              <w:t>ntervention*</w:t>
            </w:r>
            <w:r w:rsidR="00ED0BFF" w:rsidRPr="006974BA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ED0BFF" w:rsidRPr="006974BA">
              <w:rPr>
                <w:color w:val="000000"/>
                <w:sz w:val="22"/>
                <w:szCs w:val="22"/>
              </w:rPr>
              <w:t xml:space="preserve">OR </w:t>
            </w:r>
          </w:p>
        </w:tc>
      </w:tr>
      <w:tr w:rsidR="00ED0BFF" w:rsidRPr="006974BA" w14:paraId="2BA21093" w14:textId="77777777" w:rsidTr="006F7970">
        <w:trPr>
          <w:trHeight w:val="249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2EB22" w14:textId="77777777" w:rsidR="00ED0BFF" w:rsidRPr="006974BA" w:rsidRDefault="00ED0BFF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 w:rsidRPr="006974BA">
              <w:rPr>
                <w:color w:val="000000"/>
                <w:sz w:val="22"/>
                <w:szCs w:val="22"/>
              </w:rPr>
              <w:t>psychotic</w:t>
            </w:r>
            <w:proofErr w:type="gramEnd"/>
            <w:r w:rsidRPr="006974BA">
              <w:rPr>
                <w:color w:val="000000"/>
                <w:sz w:val="22"/>
                <w:szCs w:val="22"/>
              </w:rPr>
              <w:t xml:space="preserve"> disorder O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35F6C" w14:textId="77777777" w:rsidR="00ED0BFF" w:rsidRPr="006974BA" w:rsidRDefault="004D6671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s</w:t>
            </w:r>
            <w:r w:rsidR="00ED0BFF" w:rsidRPr="006974BA">
              <w:rPr>
                <w:color w:val="000000"/>
                <w:sz w:val="22"/>
                <w:szCs w:val="22"/>
              </w:rPr>
              <w:t>ocial</w:t>
            </w:r>
            <w:proofErr w:type="gramEnd"/>
            <w:r w:rsidR="00ED0BFF" w:rsidRPr="006974BA">
              <w:rPr>
                <w:color w:val="000000"/>
                <w:sz w:val="22"/>
                <w:szCs w:val="22"/>
              </w:rPr>
              <w:t xml:space="preserve"> contact* O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0BDE7" w14:textId="77777777" w:rsidR="00ED0BFF" w:rsidRPr="006974BA" w:rsidRDefault="00ED0BFF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 w:rsidRPr="006974BA">
              <w:rPr>
                <w:color w:val="000000"/>
                <w:sz w:val="22"/>
                <w:szCs w:val="22"/>
              </w:rPr>
              <w:t>intervention</w:t>
            </w:r>
            <w:proofErr w:type="gramEnd"/>
            <w:r w:rsidRPr="006974BA">
              <w:rPr>
                <w:color w:val="000000"/>
                <w:sz w:val="22"/>
                <w:szCs w:val="22"/>
              </w:rPr>
              <w:t xml:space="preserve"> study OR</w:t>
            </w:r>
          </w:p>
        </w:tc>
      </w:tr>
      <w:tr w:rsidR="00ED0BFF" w:rsidRPr="006974BA" w14:paraId="0C696362" w14:textId="77777777" w:rsidTr="006F7970">
        <w:trPr>
          <w:trHeight w:val="309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2A016" w14:textId="77777777" w:rsidR="00ED0BFF" w:rsidRPr="006974BA" w:rsidRDefault="00ED0BFF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 w:rsidRPr="006974BA">
              <w:rPr>
                <w:color w:val="000000"/>
                <w:sz w:val="22"/>
                <w:szCs w:val="22"/>
              </w:rPr>
              <w:t>mental</w:t>
            </w:r>
            <w:proofErr w:type="gramEnd"/>
            <w:r w:rsidRPr="006974BA">
              <w:rPr>
                <w:color w:val="000000"/>
                <w:sz w:val="22"/>
                <w:szCs w:val="22"/>
              </w:rPr>
              <w:t xml:space="preserve"> dis* O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426CF" w14:textId="77777777" w:rsidR="00ED0BFF" w:rsidRPr="006974BA" w:rsidRDefault="004D6671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s</w:t>
            </w:r>
            <w:r w:rsidR="00ED0BFF" w:rsidRPr="006974BA">
              <w:rPr>
                <w:color w:val="000000"/>
                <w:sz w:val="22"/>
                <w:szCs w:val="22"/>
              </w:rPr>
              <w:t>ocial</w:t>
            </w:r>
            <w:proofErr w:type="gramEnd"/>
            <w:r w:rsidR="00ED0BFF" w:rsidRPr="006974BA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ED0BFF" w:rsidRPr="006974BA">
              <w:rPr>
                <w:color w:val="000000"/>
                <w:sz w:val="22"/>
                <w:szCs w:val="22"/>
              </w:rPr>
              <w:t>activit</w:t>
            </w:r>
            <w:proofErr w:type="spellEnd"/>
            <w:r w:rsidR="00ED0BFF" w:rsidRPr="006974BA">
              <w:rPr>
                <w:color w:val="000000"/>
                <w:sz w:val="22"/>
                <w:szCs w:val="22"/>
              </w:rPr>
              <w:t>* O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1C398" w14:textId="77777777" w:rsidR="00ED0BFF" w:rsidRPr="006974BA" w:rsidRDefault="00ED0BFF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 w:rsidRPr="006974BA">
              <w:rPr>
                <w:color w:val="000000"/>
                <w:sz w:val="22"/>
                <w:szCs w:val="22"/>
              </w:rPr>
              <w:t>psychosocial</w:t>
            </w:r>
            <w:proofErr w:type="gramEnd"/>
            <w:r w:rsidRPr="006974BA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74BA">
              <w:rPr>
                <w:color w:val="000000"/>
                <w:sz w:val="22"/>
                <w:szCs w:val="22"/>
              </w:rPr>
              <w:t>interv</w:t>
            </w:r>
            <w:proofErr w:type="spellEnd"/>
            <w:r w:rsidRPr="006974BA">
              <w:rPr>
                <w:color w:val="000000"/>
                <w:sz w:val="22"/>
                <w:szCs w:val="22"/>
              </w:rPr>
              <w:t>* OR</w:t>
            </w:r>
          </w:p>
        </w:tc>
      </w:tr>
      <w:tr w:rsidR="00ED0BFF" w:rsidRPr="006974BA" w14:paraId="7DB52A19" w14:textId="77777777" w:rsidTr="006F7970">
        <w:trPr>
          <w:trHeight w:val="231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64CD1" w14:textId="77777777" w:rsidR="00ED0BFF" w:rsidRPr="006974BA" w:rsidRDefault="004D6671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s</w:t>
            </w:r>
            <w:r w:rsidR="00ED0BFF" w:rsidRPr="006974BA">
              <w:rPr>
                <w:color w:val="000000"/>
                <w:sz w:val="22"/>
                <w:szCs w:val="22"/>
              </w:rPr>
              <w:t>chizophrenia</w:t>
            </w:r>
            <w:proofErr w:type="gramEnd"/>
            <w:r w:rsidR="00ED0BFF" w:rsidRPr="006974BA">
              <w:rPr>
                <w:color w:val="000000"/>
                <w:sz w:val="22"/>
                <w:szCs w:val="22"/>
              </w:rPr>
              <w:t xml:space="preserve"> O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DB9D3" w14:textId="77777777" w:rsidR="00ED0BFF" w:rsidRPr="006974BA" w:rsidRDefault="004D6671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s</w:t>
            </w:r>
            <w:r w:rsidR="00ED0BFF" w:rsidRPr="006974BA">
              <w:rPr>
                <w:color w:val="000000"/>
                <w:sz w:val="22"/>
                <w:szCs w:val="22"/>
              </w:rPr>
              <w:t>ocial</w:t>
            </w:r>
            <w:proofErr w:type="gramEnd"/>
            <w:r w:rsidR="00ED0BFF" w:rsidRPr="006974BA">
              <w:rPr>
                <w:color w:val="000000"/>
                <w:sz w:val="22"/>
                <w:szCs w:val="22"/>
              </w:rPr>
              <w:t xml:space="preserve"> isolation O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ED3EF" w14:textId="77777777" w:rsidR="00ED0BFF" w:rsidRPr="006974BA" w:rsidRDefault="00ED0BFF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 w:rsidRPr="006974BA">
              <w:rPr>
                <w:color w:val="000000"/>
                <w:sz w:val="22"/>
                <w:szCs w:val="22"/>
              </w:rPr>
              <w:t>social</w:t>
            </w:r>
            <w:proofErr w:type="gramEnd"/>
            <w:r w:rsidRPr="006974BA">
              <w:rPr>
                <w:color w:val="000000"/>
                <w:sz w:val="22"/>
                <w:szCs w:val="22"/>
              </w:rPr>
              <w:t xml:space="preserve"> outcome OR</w:t>
            </w:r>
          </w:p>
        </w:tc>
      </w:tr>
      <w:tr w:rsidR="00ED0BFF" w:rsidRPr="006974BA" w14:paraId="60480170" w14:textId="77777777" w:rsidTr="006F7970">
        <w:trPr>
          <w:trHeight w:val="249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CFCB7" w14:textId="77777777" w:rsidR="00ED0BFF" w:rsidRPr="006974BA" w:rsidRDefault="00ED0BFF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 w:rsidRPr="006974BA">
              <w:rPr>
                <w:color w:val="000000"/>
                <w:sz w:val="22"/>
                <w:szCs w:val="22"/>
              </w:rPr>
              <w:t>psychiatric</w:t>
            </w:r>
            <w:proofErr w:type="gramEnd"/>
            <w:r w:rsidRPr="006974BA">
              <w:rPr>
                <w:color w:val="000000"/>
                <w:sz w:val="22"/>
                <w:szCs w:val="22"/>
              </w:rPr>
              <w:t xml:space="preserve"> dis* O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7C73B" w14:textId="77777777" w:rsidR="00ED0BFF" w:rsidRPr="006974BA" w:rsidRDefault="004D6671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s</w:t>
            </w:r>
            <w:r w:rsidR="00ED0BFF" w:rsidRPr="006974BA">
              <w:rPr>
                <w:color w:val="000000"/>
                <w:sz w:val="22"/>
                <w:szCs w:val="22"/>
              </w:rPr>
              <w:t>ocial</w:t>
            </w:r>
            <w:proofErr w:type="gramEnd"/>
            <w:r w:rsidR="00ED0BFF" w:rsidRPr="006974BA">
              <w:rPr>
                <w:color w:val="000000"/>
                <w:sz w:val="22"/>
                <w:szCs w:val="22"/>
              </w:rPr>
              <w:t xml:space="preserve"> inclusion O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2F899" w14:textId="77777777" w:rsidR="00ED0BFF" w:rsidRPr="006974BA" w:rsidRDefault="00ED0BFF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 w:rsidRPr="006974BA">
              <w:rPr>
                <w:color w:val="000000"/>
                <w:sz w:val="22"/>
                <w:szCs w:val="22"/>
              </w:rPr>
              <w:t>social</w:t>
            </w:r>
            <w:proofErr w:type="gramEnd"/>
            <w:r w:rsidRPr="006974BA">
              <w:rPr>
                <w:color w:val="000000"/>
                <w:sz w:val="22"/>
                <w:szCs w:val="22"/>
              </w:rPr>
              <w:t xml:space="preserve"> intervention OR</w:t>
            </w:r>
          </w:p>
        </w:tc>
      </w:tr>
      <w:tr w:rsidR="00ED0BFF" w:rsidRPr="006974BA" w14:paraId="2DF06B99" w14:textId="77777777" w:rsidTr="006F7970">
        <w:trPr>
          <w:trHeight w:val="299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C0944" w14:textId="77777777" w:rsidR="00ED0BFF" w:rsidRPr="006974BA" w:rsidRDefault="004D6671" w:rsidP="006F7970">
            <w:pPr>
              <w:rPr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p</w:t>
            </w:r>
            <w:r w:rsidR="00ED0BFF" w:rsidRPr="006974BA">
              <w:rPr>
                <w:color w:val="000000"/>
                <w:sz w:val="22"/>
                <w:szCs w:val="22"/>
              </w:rPr>
              <w:t>sychiatr</w:t>
            </w:r>
            <w:proofErr w:type="spellEnd"/>
            <w:proofErr w:type="gramEnd"/>
            <w:r w:rsidR="00ED0BFF" w:rsidRPr="006974BA">
              <w:rPr>
                <w:color w:val="000000"/>
                <w:sz w:val="22"/>
                <w:szCs w:val="22"/>
              </w:rPr>
              <w:t>* O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C5EE7" w14:textId="77777777" w:rsidR="00ED0BFF" w:rsidRPr="006974BA" w:rsidRDefault="004D6671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s</w:t>
            </w:r>
            <w:r w:rsidR="00ED0BFF" w:rsidRPr="006974BA">
              <w:rPr>
                <w:color w:val="000000"/>
                <w:sz w:val="22"/>
                <w:szCs w:val="22"/>
              </w:rPr>
              <w:t>ocial</w:t>
            </w:r>
            <w:proofErr w:type="gramEnd"/>
            <w:r w:rsidR="00ED0BFF" w:rsidRPr="006974BA">
              <w:rPr>
                <w:color w:val="000000"/>
                <w:sz w:val="22"/>
                <w:szCs w:val="22"/>
              </w:rPr>
              <w:t xml:space="preserve"> support O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19EA8" w14:textId="77777777" w:rsidR="00ED0BFF" w:rsidRPr="006974BA" w:rsidRDefault="00ED0BFF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 w:rsidRPr="006974BA">
              <w:rPr>
                <w:color w:val="000000"/>
                <w:sz w:val="22"/>
                <w:szCs w:val="22"/>
              </w:rPr>
              <w:t>peer</w:t>
            </w:r>
            <w:proofErr w:type="gramEnd"/>
            <w:r w:rsidRPr="006974BA">
              <w:rPr>
                <w:color w:val="000000"/>
                <w:sz w:val="22"/>
                <w:szCs w:val="22"/>
              </w:rPr>
              <w:t xml:space="preserve"> support programme OR</w:t>
            </w:r>
          </w:p>
        </w:tc>
      </w:tr>
      <w:tr w:rsidR="00ED0BFF" w:rsidRPr="006974BA" w14:paraId="601C9C7B" w14:textId="77777777" w:rsidTr="006F7970">
        <w:trPr>
          <w:trHeight w:val="289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C9AE1" w14:textId="77777777" w:rsidR="00ED0BFF" w:rsidRPr="006974BA" w:rsidRDefault="00ED0BFF" w:rsidP="006F7970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6974BA">
              <w:rPr>
                <w:sz w:val="22"/>
                <w:szCs w:val="22"/>
              </w:rPr>
              <w:t>schiz</w:t>
            </w:r>
            <w:proofErr w:type="spellEnd"/>
            <w:proofErr w:type="gramEnd"/>
            <w:r w:rsidRPr="006974BA">
              <w:rPr>
                <w:sz w:val="22"/>
                <w:szCs w:val="22"/>
              </w:rPr>
              <w:t>* O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EA2D3" w14:textId="77777777" w:rsidR="00ED0BFF" w:rsidRPr="006974BA" w:rsidRDefault="004D6671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i</w:t>
            </w:r>
            <w:r w:rsidR="00ED0BFF" w:rsidRPr="006974BA">
              <w:rPr>
                <w:color w:val="000000"/>
                <w:sz w:val="22"/>
                <w:szCs w:val="22"/>
              </w:rPr>
              <w:t>nterpersonal</w:t>
            </w:r>
            <w:proofErr w:type="gramEnd"/>
            <w:r w:rsidR="00ED0BFF" w:rsidRPr="006974BA">
              <w:rPr>
                <w:color w:val="000000"/>
                <w:sz w:val="22"/>
                <w:szCs w:val="22"/>
              </w:rPr>
              <w:t xml:space="preserve"> support O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A94083" w14:textId="77777777" w:rsidR="00ED0BFF" w:rsidRPr="006974BA" w:rsidRDefault="004D6671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p</w:t>
            </w:r>
            <w:r w:rsidR="00ED0BFF" w:rsidRPr="006974BA">
              <w:rPr>
                <w:color w:val="000000"/>
                <w:sz w:val="22"/>
                <w:szCs w:val="22"/>
              </w:rPr>
              <w:t>eer</w:t>
            </w:r>
            <w:proofErr w:type="gramEnd"/>
            <w:r w:rsidR="00ED0BFF" w:rsidRPr="006974BA">
              <w:rPr>
                <w:color w:val="000000"/>
                <w:sz w:val="22"/>
                <w:szCs w:val="22"/>
              </w:rPr>
              <w:t xml:space="preserve"> support OR</w:t>
            </w:r>
          </w:p>
        </w:tc>
      </w:tr>
      <w:tr w:rsidR="00ED0BFF" w:rsidRPr="006974BA" w14:paraId="6A77221B" w14:textId="77777777" w:rsidTr="006F7970">
        <w:trPr>
          <w:trHeight w:val="249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C120B" w14:textId="77777777" w:rsidR="00ED0BFF" w:rsidRPr="006974BA" w:rsidRDefault="004D6671" w:rsidP="006F7970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severe</w:t>
            </w:r>
            <w:proofErr w:type="gramEnd"/>
            <w:r>
              <w:rPr>
                <w:sz w:val="22"/>
                <w:szCs w:val="22"/>
              </w:rPr>
              <w:t xml:space="preserve"> mental illnes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D1766" w14:textId="77777777" w:rsidR="00ED0BFF" w:rsidRPr="006974BA" w:rsidRDefault="004D6671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s</w:t>
            </w:r>
            <w:r w:rsidR="00ED0BFF" w:rsidRPr="006974BA">
              <w:rPr>
                <w:color w:val="000000"/>
                <w:sz w:val="22"/>
                <w:szCs w:val="22"/>
              </w:rPr>
              <w:t>ocial</w:t>
            </w:r>
            <w:proofErr w:type="gramEnd"/>
            <w:r w:rsidR="00ED0BFF" w:rsidRPr="006974BA">
              <w:rPr>
                <w:color w:val="000000"/>
                <w:sz w:val="22"/>
                <w:szCs w:val="22"/>
              </w:rPr>
              <w:t xml:space="preserve"> relationship* O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77101" w14:textId="77777777" w:rsidR="00ED0BFF" w:rsidRPr="006974BA" w:rsidRDefault="004D6671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m</w:t>
            </w:r>
            <w:r w:rsidR="00ED0BFF" w:rsidRPr="006974BA">
              <w:rPr>
                <w:color w:val="000000"/>
                <w:sz w:val="22"/>
                <w:szCs w:val="22"/>
              </w:rPr>
              <w:t>otivational</w:t>
            </w:r>
            <w:proofErr w:type="gramEnd"/>
            <w:r w:rsidR="00ED0BFF" w:rsidRPr="006974BA">
              <w:rPr>
                <w:color w:val="000000"/>
                <w:sz w:val="22"/>
                <w:szCs w:val="22"/>
              </w:rPr>
              <w:t xml:space="preserve"> interviewing OR</w:t>
            </w:r>
          </w:p>
        </w:tc>
      </w:tr>
      <w:tr w:rsidR="00ED0BFF" w:rsidRPr="006974BA" w14:paraId="3CA96D35" w14:textId="77777777" w:rsidTr="006F7970">
        <w:trPr>
          <w:trHeight w:val="249"/>
        </w:trPr>
        <w:tc>
          <w:tcPr>
            <w:tcW w:w="2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451A1" w14:textId="77777777" w:rsidR="00ED0BFF" w:rsidRPr="006974BA" w:rsidRDefault="00ED0BFF" w:rsidP="006F7970">
            <w:pPr>
              <w:rPr>
                <w:sz w:val="22"/>
                <w:szCs w:val="22"/>
              </w:rPr>
            </w:pPr>
            <w:r w:rsidRPr="006974BA">
              <w:rPr>
                <w:sz w:val="22"/>
                <w:szCs w:val="22"/>
              </w:rPr>
              <w:t> </w:t>
            </w:r>
          </w:p>
          <w:p w14:paraId="5E9C75F0" w14:textId="77777777" w:rsidR="00ED0BFF" w:rsidRPr="006974BA" w:rsidRDefault="00ED0BFF" w:rsidP="006F7970">
            <w:pPr>
              <w:rPr>
                <w:sz w:val="22"/>
                <w:szCs w:val="22"/>
              </w:rPr>
            </w:pPr>
            <w:r w:rsidRPr="006974BA">
              <w:rPr>
                <w:sz w:val="22"/>
                <w:szCs w:val="22"/>
              </w:rPr>
              <w:t> </w:t>
            </w:r>
          </w:p>
          <w:p w14:paraId="33655A1F" w14:textId="77777777" w:rsidR="00ED0BFF" w:rsidRPr="006974BA" w:rsidRDefault="00ED0BFF" w:rsidP="006F7970">
            <w:pPr>
              <w:rPr>
                <w:sz w:val="22"/>
                <w:szCs w:val="22"/>
              </w:rPr>
            </w:pPr>
            <w:r w:rsidRPr="006974BA">
              <w:rPr>
                <w:sz w:val="22"/>
                <w:szCs w:val="22"/>
              </w:rPr>
              <w:t> </w:t>
            </w:r>
          </w:p>
          <w:p w14:paraId="523F1A3F" w14:textId="77777777" w:rsidR="00ED0BFF" w:rsidRPr="006974BA" w:rsidRDefault="00ED0BFF" w:rsidP="006F7970">
            <w:pPr>
              <w:rPr>
                <w:sz w:val="22"/>
                <w:szCs w:val="22"/>
              </w:rPr>
            </w:pPr>
            <w:r w:rsidRPr="006974BA">
              <w:rPr>
                <w:sz w:val="22"/>
                <w:szCs w:val="22"/>
              </w:rPr>
              <w:t> </w:t>
            </w:r>
          </w:p>
          <w:p w14:paraId="59DECB8F" w14:textId="77777777" w:rsidR="00ED0BFF" w:rsidRPr="006974BA" w:rsidRDefault="00ED0BFF" w:rsidP="006F7970">
            <w:pPr>
              <w:rPr>
                <w:sz w:val="22"/>
                <w:szCs w:val="22"/>
              </w:rPr>
            </w:pPr>
            <w:r w:rsidRPr="006974BA">
              <w:rPr>
                <w:sz w:val="22"/>
                <w:szCs w:val="22"/>
              </w:rPr>
              <w:t> </w:t>
            </w:r>
          </w:p>
          <w:p w14:paraId="533423A3" w14:textId="77777777" w:rsidR="00ED0BFF" w:rsidRPr="006974BA" w:rsidRDefault="00ED0BFF" w:rsidP="006F7970">
            <w:pPr>
              <w:rPr>
                <w:sz w:val="22"/>
                <w:szCs w:val="22"/>
              </w:rPr>
            </w:pPr>
            <w:r w:rsidRPr="006974BA">
              <w:rPr>
                <w:sz w:val="22"/>
                <w:szCs w:val="22"/>
              </w:rPr>
              <w:t> </w:t>
            </w:r>
          </w:p>
          <w:p w14:paraId="1247F344" w14:textId="77777777" w:rsidR="00ED0BFF" w:rsidRPr="006974BA" w:rsidRDefault="00ED0BFF" w:rsidP="006F7970">
            <w:pPr>
              <w:rPr>
                <w:sz w:val="22"/>
                <w:szCs w:val="22"/>
              </w:rPr>
            </w:pPr>
            <w:r w:rsidRPr="006974BA">
              <w:rPr>
                <w:sz w:val="22"/>
                <w:szCs w:val="22"/>
              </w:rPr>
              <w:t> </w:t>
            </w:r>
          </w:p>
          <w:p w14:paraId="6D4C4361" w14:textId="77777777" w:rsidR="00ED0BFF" w:rsidRPr="006974BA" w:rsidRDefault="00ED0BFF" w:rsidP="006F7970">
            <w:pPr>
              <w:rPr>
                <w:sz w:val="22"/>
                <w:szCs w:val="22"/>
              </w:rPr>
            </w:pPr>
            <w:r w:rsidRPr="006974BA">
              <w:rPr>
                <w:sz w:val="22"/>
                <w:szCs w:val="22"/>
              </w:rPr>
              <w:t> </w:t>
            </w:r>
          </w:p>
          <w:p w14:paraId="21C1CB9D" w14:textId="77777777" w:rsidR="00ED0BFF" w:rsidRPr="006974BA" w:rsidRDefault="00ED0BFF" w:rsidP="006F7970">
            <w:pPr>
              <w:rPr>
                <w:sz w:val="22"/>
                <w:szCs w:val="22"/>
              </w:rPr>
            </w:pPr>
            <w:r w:rsidRPr="006974BA">
              <w:rPr>
                <w:sz w:val="22"/>
                <w:szCs w:val="22"/>
              </w:rPr>
              <w:t> </w:t>
            </w:r>
          </w:p>
          <w:p w14:paraId="22AD04C1" w14:textId="77777777" w:rsidR="00ED0BFF" w:rsidRPr="006974BA" w:rsidRDefault="00ED0BFF" w:rsidP="006F7970">
            <w:pPr>
              <w:rPr>
                <w:sz w:val="22"/>
                <w:szCs w:val="22"/>
              </w:rPr>
            </w:pPr>
            <w:r w:rsidRPr="006974BA">
              <w:rPr>
                <w:sz w:val="22"/>
                <w:szCs w:val="22"/>
              </w:rPr>
              <w:t> </w:t>
            </w:r>
          </w:p>
          <w:p w14:paraId="629C14DC" w14:textId="77777777" w:rsidR="00ED0BFF" w:rsidRPr="006974BA" w:rsidRDefault="00ED0BFF" w:rsidP="006F7970">
            <w:pPr>
              <w:rPr>
                <w:sz w:val="22"/>
                <w:szCs w:val="22"/>
              </w:rPr>
            </w:pPr>
            <w:r w:rsidRPr="006974BA">
              <w:rPr>
                <w:sz w:val="22"/>
                <w:szCs w:val="22"/>
              </w:rPr>
              <w:t> </w:t>
            </w:r>
          </w:p>
          <w:p w14:paraId="18D93755" w14:textId="77777777" w:rsidR="00ED0BFF" w:rsidRPr="006974BA" w:rsidRDefault="00ED0BFF" w:rsidP="006F7970">
            <w:pPr>
              <w:rPr>
                <w:sz w:val="22"/>
                <w:szCs w:val="22"/>
              </w:rPr>
            </w:pPr>
            <w:r w:rsidRPr="006974BA">
              <w:rPr>
                <w:sz w:val="22"/>
                <w:szCs w:val="22"/>
              </w:rPr>
              <w:t> </w:t>
            </w:r>
          </w:p>
          <w:p w14:paraId="602C7192" w14:textId="77777777" w:rsidR="00ED0BFF" w:rsidRPr="006974BA" w:rsidRDefault="00ED0BFF" w:rsidP="006F7970">
            <w:pPr>
              <w:rPr>
                <w:sz w:val="22"/>
                <w:szCs w:val="22"/>
              </w:rPr>
            </w:pPr>
            <w:r w:rsidRPr="006974BA">
              <w:rPr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DE900" w14:textId="77777777" w:rsidR="00ED0BFF" w:rsidRPr="006974BA" w:rsidRDefault="004D6671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c</w:t>
            </w:r>
            <w:r w:rsidR="00ED0BFF" w:rsidRPr="006974BA">
              <w:rPr>
                <w:color w:val="000000"/>
                <w:sz w:val="22"/>
                <w:szCs w:val="22"/>
              </w:rPr>
              <w:t>lose</w:t>
            </w:r>
            <w:proofErr w:type="gramEnd"/>
            <w:r w:rsidR="00ED0BFF" w:rsidRPr="006974BA">
              <w:rPr>
                <w:color w:val="000000"/>
                <w:sz w:val="22"/>
                <w:szCs w:val="22"/>
              </w:rPr>
              <w:t xml:space="preserve"> person O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05B40" w14:textId="77777777" w:rsidR="00ED0BFF" w:rsidRPr="006974BA" w:rsidRDefault="00ED0BFF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 w:rsidRPr="006974BA">
              <w:rPr>
                <w:color w:val="000000"/>
                <w:sz w:val="22"/>
                <w:szCs w:val="22"/>
              </w:rPr>
              <w:t>social</w:t>
            </w:r>
            <w:proofErr w:type="gramEnd"/>
            <w:r w:rsidRPr="006974BA">
              <w:rPr>
                <w:color w:val="000000"/>
                <w:sz w:val="22"/>
                <w:szCs w:val="22"/>
              </w:rPr>
              <w:t xml:space="preserve"> skill* OR</w:t>
            </w:r>
          </w:p>
        </w:tc>
      </w:tr>
      <w:tr w:rsidR="00ED0BFF" w:rsidRPr="006974BA" w14:paraId="094B217E" w14:textId="77777777" w:rsidTr="006F7970">
        <w:trPr>
          <w:trHeight w:val="211"/>
        </w:trPr>
        <w:tc>
          <w:tcPr>
            <w:tcW w:w="2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F649E" w14:textId="77777777" w:rsidR="00ED0BFF" w:rsidRPr="006974BA" w:rsidRDefault="00ED0BFF" w:rsidP="006F7970">
            <w:pPr>
              <w:rPr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3DD7D" w14:textId="77777777" w:rsidR="00ED0BFF" w:rsidRPr="006974BA" w:rsidRDefault="00ED0BFF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 w:rsidRPr="006974BA">
              <w:rPr>
                <w:color w:val="000000"/>
                <w:sz w:val="22"/>
                <w:szCs w:val="22"/>
              </w:rPr>
              <w:t>social</w:t>
            </w:r>
            <w:proofErr w:type="gramEnd"/>
            <w:r w:rsidRPr="006974BA">
              <w:rPr>
                <w:color w:val="000000"/>
                <w:sz w:val="22"/>
                <w:szCs w:val="22"/>
              </w:rPr>
              <w:t xml:space="preserve"> network analysis O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4C0F3" w14:textId="77777777" w:rsidR="00ED0BFF" w:rsidRPr="006974BA" w:rsidRDefault="004D6671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s</w:t>
            </w:r>
            <w:r w:rsidR="00ED0BFF" w:rsidRPr="006974BA">
              <w:rPr>
                <w:color w:val="000000"/>
                <w:sz w:val="22"/>
                <w:szCs w:val="22"/>
              </w:rPr>
              <w:t>ocial</w:t>
            </w:r>
            <w:proofErr w:type="gramEnd"/>
            <w:r w:rsidR="00ED0BFF" w:rsidRPr="006974BA">
              <w:rPr>
                <w:color w:val="000000"/>
                <w:sz w:val="22"/>
                <w:szCs w:val="22"/>
              </w:rPr>
              <w:t xml:space="preserve"> skills training OR</w:t>
            </w:r>
          </w:p>
        </w:tc>
      </w:tr>
      <w:tr w:rsidR="00ED0BFF" w:rsidRPr="006974BA" w14:paraId="6E4485D5" w14:textId="77777777" w:rsidTr="006F7970">
        <w:trPr>
          <w:trHeight w:val="249"/>
        </w:trPr>
        <w:tc>
          <w:tcPr>
            <w:tcW w:w="2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091E0" w14:textId="77777777" w:rsidR="00ED0BFF" w:rsidRPr="006974BA" w:rsidRDefault="00ED0BFF" w:rsidP="006F7970">
            <w:pPr>
              <w:rPr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91392" w14:textId="77777777" w:rsidR="00ED0BFF" w:rsidRPr="006974BA" w:rsidRDefault="004D6671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w</w:t>
            </w:r>
            <w:r w:rsidR="00ED0BFF" w:rsidRPr="006974BA">
              <w:rPr>
                <w:color w:val="000000"/>
                <w:sz w:val="22"/>
                <w:szCs w:val="22"/>
              </w:rPr>
              <w:t>eak</w:t>
            </w:r>
            <w:proofErr w:type="gramEnd"/>
            <w:r w:rsidR="00ED0BFF" w:rsidRPr="006974BA">
              <w:rPr>
                <w:color w:val="000000"/>
                <w:sz w:val="22"/>
                <w:szCs w:val="22"/>
              </w:rPr>
              <w:t xml:space="preserve"> ties O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08FAB" w14:textId="77777777" w:rsidR="00ED0BFF" w:rsidRPr="006974BA" w:rsidRDefault="004D6671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b</w:t>
            </w:r>
            <w:r w:rsidR="00ED0BFF" w:rsidRPr="006974BA">
              <w:rPr>
                <w:color w:val="000000"/>
                <w:sz w:val="22"/>
                <w:szCs w:val="22"/>
              </w:rPr>
              <w:t>efriend</w:t>
            </w:r>
            <w:proofErr w:type="gramEnd"/>
            <w:r w:rsidR="00ED0BFF" w:rsidRPr="006974BA">
              <w:rPr>
                <w:color w:val="000000"/>
                <w:sz w:val="22"/>
                <w:szCs w:val="22"/>
              </w:rPr>
              <w:t>* OR</w:t>
            </w:r>
          </w:p>
        </w:tc>
      </w:tr>
      <w:tr w:rsidR="00ED0BFF" w:rsidRPr="006974BA" w14:paraId="61F24622" w14:textId="77777777" w:rsidTr="006F7970">
        <w:trPr>
          <w:trHeight w:val="249"/>
        </w:trPr>
        <w:tc>
          <w:tcPr>
            <w:tcW w:w="2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F402D" w14:textId="77777777" w:rsidR="00ED0BFF" w:rsidRPr="006974BA" w:rsidRDefault="00ED0BFF" w:rsidP="006F7970">
            <w:pPr>
              <w:rPr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DEBAC" w14:textId="77777777" w:rsidR="00ED0BFF" w:rsidRPr="006974BA" w:rsidRDefault="00ED0BFF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 w:rsidRPr="006974BA">
              <w:rPr>
                <w:color w:val="000000"/>
                <w:sz w:val="22"/>
                <w:szCs w:val="22"/>
              </w:rPr>
              <w:t>strong</w:t>
            </w:r>
            <w:proofErr w:type="gramEnd"/>
            <w:r w:rsidRPr="006974BA">
              <w:rPr>
                <w:color w:val="000000"/>
                <w:sz w:val="22"/>
                <w:szCs w:val="22"/>
              </w:rPr>
              <w:t xml:space="preserve"> ties O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6D97B" w14:textId="77777777" w:rsidR="00ED0BFF" w:rsidRPr="006974BA" w:rsidRDefault="004D6671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v</w:t>
            </w:r>
            <w:r w:rsidR="00ED0BFF" w:rsidRPr="006974BA">
              <w:rPr>
                <w:color w:val="000000"/>
                <w:sz w:val="22"/>
                <w:szCs w:val="22"/>
              </w:rPr>
              <w:t>ocational</w:t>
            </w:r>
            <w:proofErr w:type="gramEnd"/>
            <w:r w:rsidR="00ED0BFF" w:rsidRPr="006974BA">
              <w:rPr>
                <w:color w:val="000000"/>
                <w:sz w:val="22"/>
                <w:szCs w:val="22"/>
              </w:rPr>
              <w:t xml:space="preserve"> training OR</w:t>
            </w:r>
          </w:p>
        </w:tc>
      </w:tr>
      <w:tr w:rsidR="00ED0BFF" w:rsidRPr="006974BA" w14:paraId="10739D4C" w14:textId="77777777" w:rsidTr="006F7970">
        <w:trPr>
          <w:trHeight w:val="249"/>
        </w:trPr>
        <w:tc>
          <w:tcPr>
            <w:tcW w:w="2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96955" w14:textId="77777777" w:rsidR="00ED0BFF" w:rsidRPr="006974BA" w:rsidRDefault="00ED0BFF" w:rsidP="006F7970">
            <w:pPr>
              <w:rPr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AB9B3" w14:textId="77777777" w:rsidR="00ED0BFF" w:rsidRPr="006974BA" w:rsidRDefault="00ED0BFF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 w:rsidRPr="006974BA">
              <w:rPr>
                <w:color w:val="000000"/>
                <w:sz w:val="22"/>
                <w:szCs w:val="22"/>
              </w:rPr>
              <w:t>social</w:t>
            </w:r>
            <w:proofErr w:type="gramEnd"/>
            <w:r w:rsidRPr="006974BA">
              <w:rPr>
                <w:color w:val="000000"/>
                <w:sz w:val="22"/>
                <w:szCs w:val="22"/>
              </w:rPr>
              <w:t xml:space="preserve"> ties O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2B701" w14:textId="77777777" w:rsidR="00ED0BFF" w:rsidRPr="006974BA" w:rsidRDefault="004D6671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g</w:t>
            </w:r>
            <w:r w:rsidR="00ED0BFF" w:rsidRPr="006974BA">
              <w:rPr>
                <w:color w:val="000000"/>
                <w:sz w:val="22"/>
                <w:szCs w:val="22"/>
              </w:rPr>
              <w:t>oal</w:t>
            </w:r>
            <w:proofErr w:type="gramEnd"/>
            <w:r w:rsidR="00ED0BFF" w:rsidRPr="006974BA">
              <w:rPr>
                <w:color w:val="000000"/>
                <w:sz w:val="22"/>
                <w:szCs w:val="22"/>
              </w:rPr>
              <w:t xml:space="preserve"> setting OR</w:t>
            </w:r>
          </w:p>
        </w:tc>
      </w:tr>
      <w:tr w:rsidR="00ED0BFF" w:rsidRPr="006974BA" w14:paraId="34253987" w14:textId="77777777" w:rsidTr="006F7970">
        <w:trPr>
          <w:trHeight w:val="249"/>
        </w:trPr>
        <w:tc>
          <w:tcPr>
            <w:tcW w:w="2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630DF" w14:textId="77777777" w:rsidR="00ED0BFF" w:rsidRPr="006974BA" w:rsidRDefault="00ED0BFF" w:rsidP="006F7970">
            <w:pPr>
              <w:rPr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DA0B1" w14:textId="77777777" w:rsidR="00ED0BFF" w:rsidRPr="006974BA" w:rsidRDefault="00ED0BFF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 w:rsidRPr="006974BA">
              <w:rPr>
                <w:color w:val="000000"/>
                <w:sz w:val="22"/>
                <w:szCs w:val="22"/>
              </w:rPr>
              <w:t>social</w:t>
            </w:r>
            <w:proofErr w:type="gramEnd"/>
            <w:r w:rsidRPr="006974BA">
              <w:rPr>
                <w:color w:val="000000"/>
                <w:sz w:val="22"/>
                <w:szCs w:val="22"/>
              </w:rPr>
              <w:t xml:space="preserve"> functionin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AA3A9" w14:textId="77777777" w:rsidR="00ED0BFF" w:rsidRPr="006974BA" w:rsidRDefault="004D6671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p</w:t>
            </w:r>
            <w:r w:rsidR="00ED0BFF" w:rsidRPr="006974BA">
              <w:rPr>
                <w:color w:val="000000"/>
                <w:sz w:val="22"/>
                <w:szCs w:val="22"/>
              </w:rPr>
              <w:t>ersonal</w:t>
            </w:r>
            <w:proofErr w:type="gramEnd"/>
            <w:r w:rsidR="00ED0BFF" w:rsidRPr="006974BA">
              <w:rPr>
                <w:color w:val="000000"/>
                <w:sz w:val="22"/>
                <w:szCs w:val="22"/>
              </w:rPr>
              <w:t xml:space="preserve"> skill* OR</w:t>
            </w:r>
          </w:p>
        </w:tc>
      </w:tr>
      <w:tr w:rsidR="00ED0BFF" w:rsidRPr="006974BA" w14:paraId="418FBF5B" w14:textId="77777777" w:rsidTr="006F7970">
        <w:trPr>
          <w:trHeight w:val="249"/>
        </w:trPr>
        <w:tc>
          <w:tcPr>
            <w:tcW w:w="2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CAD30" w14:textId="77777777" w:rsidR="00ED0BFF" w:rsidRPr="006974BA" w:rsidRDefault="00ED0BFF" w:rsidP="006F7970">
            <w:pPr>
              <w:rPr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CC64E" w14:textId="77777777" w:rsidR="00ED0BFF" w:rsidRPr="006974BA" w:rsidRDefault="004D6671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s</w:t>
            </w:r>
            <w:r w:rsidR="00ED0BFF" w:rsidRPr="006974BA">
              <w:rPr>
                <w:color w:val="000000"/>
                <w:sz w:val="22"/>
                <w:szCs w:val="22"/>
              </w:rPr>
              <w:t>ocial</w:t>
            </w:r>
            <w:proofErr w:type="gramEnd"/>
            <w:r w:rsidR="00ED0BFF" w:rsidRPr="006974BA">
              <w:rPr>
                <w:color w:val="000000"/>
                <w:sz w:val="22"/>
                <w:szCs w:val="22"/>
              </w:rPr>
              <w:t xml:space="preserve"> interaction O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07D32" w14:textId="77777777" w:rsidR="00ED0BFF" w:rsidRPr="006974BA" w:rsidRDefault="004D6671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l</w:t>
            </w:r>
            <w:r w:rsidR="00ED0BFF" w:rsidRPr="006974BA">
              <w:rPr>
                <w:color w:val="000000"/>
                <w:sz w:val="22"/>
                <w:szCs w:val="22"/>
              </w:rPr>
              <w:t>ife</w:t>
            </w:r>
            <w:proofErr w:type="gramEnd"/>
            <w:r w:rsidR="00ED0BFF" w:rsidRPr="006974BA">
              <w:rPr>
                <w:color w:val="000000"/>
                <w:sz w:val="22"/>
                <w:szCs w:val="22"/>
              </w:rPr>
              <w:t xml:space="preserve"> skill* OR</w:t>
            </w:r>
          </w:p>
        </w:tc>
      </w:tr>
      <w:tr w:rsidR="00ED0BFF" w:rsidRPr="006974BA" w14:paraId="2425C58C" w14:textId="77777777" w:rsidTr="006F7970">
        <w:trPr>
          <w:trHeight w:val="249"/>
        </w:trPr>
        <w:tc>
          <w:tcPr>
            <w:tcW w:w="2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CD7E1" w14:textId="77777777" w:rsidR="00ED0BFF" w:rsidRPr="006974BA" w:rsidRDefault="00ED0BFF" w:rsidP="006F7970">
            <w:pPr>
              <w:rPr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2BA10" w14:textId="77777777" w:rsidR="00ED0BFF" w:rsidRPr="006974BA" w:rsidRDefault="004D6671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g</w:t>
            </w:r>
            <w:r w:rsidR="00ED0BFF" w:rsidRPr="006974BA">
              <w:rPr>
                <w:color w:val="000000"/>
                <w:sz w:val="22"/>
                <w:szCs w:val="22"/>
              </w:rPr>
              <w:t>lobal</w:t>
            </w:r>
            <w:proofErr w:type="gramEnd"/>
            <w:r w:rsidR="00ED0BFF" w:rsidRPr="006974BA">
              <w:rPr>
                <w:color w:val="000000"/>
                <w:sz w:val="22"/>
                <w:szCs w:val="22"/>
              </w:rPr>
              <w:t xml:space="preserve"> networ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08E429" w14:textId="77777777" w:rsidR="00ED0BFF" w:rsidRPr="006974BA" w:rsidRDefault="004D6671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</w:t>
            </w:r>
            <w:r w:rsidR="00ED0BFF" w:rsidRPr="006974BA">
              <w:rPr>
                <w:color w:val="000000"/>
                <w:sz w:val="22"/>
                <w:szCs w:val="22"/>
              </w:rPr>
              <w:t>elationship</w:t>
            </w:r>
            <w:proofErr w:type="gramEnd"/>
            <w:r w:rsidR="00ED0BFF" w:rsidRPr="006974BA">
              <w:rPr>
                <w:color w:val="000000"/>
                <w:sz w:val="22"/>
                <w:szCs w:val="22"/>
              </w:rPr>
              <w:t xml:space="preserve"> building OR</w:t>
            </w:r>
          </w:p>
        </w:tc>
      </w:tr>
      <w:tr w:rsidR="00ED0BFF" w:rsidRPr="006974BA" w14:paraId="5B20F03D" w14:textId="77777777" w:rsidTr="006F7970">
        <w:trPr>
          <w:trHeight w:val="249"/>
        </w:trPr>
        <w:tc>
          <w:tcPr>
            <w:tcW w:w="2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85EBB" w14:textId="77777777" w:rsidR="00ED0BFF" w:rsidRPr="006974BA" w:rsidRDefault="00ED0BFF" w:rsidP="006F7970">
            <w:pPr>
              <w:rPr>
                <w:sz w:val="22"/>
                <w:szCs w:val="22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F701BA" w14:textId="77777777" w:rsidR="00ED0BFF" w:rsidRPr="006974BA" w:rsidRDefault="00ED0BFF" w:rsidP="006F7970">
            <w:pPr>
              <w:rPr>
                <w:color w:val="000000"/>
                <w:sz w:val="22"/>
                <w:szCs w:val="22"/>
              </w:rPr>
            </w:pPr>
            <w:r w:rsidRPr="006974BA">
              <w:rPr>
                <w:color w:val="000000"/>
                <w:sz w:val="22"/>
                <w:szCs w:val="22"/>
              </w:rPr>
              <w:t> </w:t>
            </w:r>
          </w:p>
          <w:p w14:paraId="540A1596" w14:textId="77777777" w:rsidR="00ED0BFF" w:rsidRPr="006974BA" w:rsidRDefault="00ED0BFF" w:rsidP="006F7970">
            <w:pPr>
              <w:rPr>
                <w:color w:val="000000"/>
                <w:sz w:val="22"/>
                <w:szCs w:val="22"/>
              </w:rPr>
            </w:pPr>
            <w:r w:rsidRPr="006974BA">
              <w:rPr>
                <w:color w:val="000000"/>
                <w:sz w:val="22"/>
                <w:szCs w:val="22"/>
              </w:rPr>
              <w:t> </w:t>
            </w:r>
          </w:p>
          <w:p w14:paraId="21EAED3E" w14:textId="77777777" w:rsidR="00ED0BFF" w:rsidRPr="006974BA" w:rsidRDefault="00ED0BFF" w:rsidP="006F7970">
            <w:pPr>
              <w:rPr>
                <w:color w:val="000000"/>
                <w:sz w:val="22"/>
                <w:szCs w:val="22"/>
              </w:rPr>
            </w:pPr>
            <w:r w:rsidRPr="006974BA">
              <w:rPr>
                <w:color w:val="000000"/>
                <w:sz w:val="22"/>
                <w:szCs w:val="22"/>
              </w:rPr>
              <w:t> </w:t>
            </w:r>
          </w:p>
          <w:p w14:paraId="4C9C1D84" w14:textId="77777777" w:rsidR="00ED0BFF" w:rsidRPr="006974BA" w:rsidRDefault="00ED0BFF" w:rsidP="006F7970">
            <w:pPr>
              <w:rPr>
                <w:color w:val="000000"/>
                <w:sz w:val="22"/>
                <w:szCs w:val="22"/>
              </w:rPr>
            </w:pPr>
            <w:r w:rsidRPr="006974BA">
              <w:rPr>
                <w:color w:val="000000"/>
                <w:sz w:val="22"/>
                <w:szCs w:val="22"/>
              </w:rPr>
              <w:t> </w:t>
            </w:r>
          </w:p>
          <w:p w14:paraId="1C25416C" w14:textId="77777777" w:rsidR="00ED0BFF" w:rsidRPr="006974BA" w:rsidRDefault="00ED0BFF" w:rsidP="006F7970">
            <w:pPr>
              <w:rPr>
                <w:color w:val="000000"/>
                <w:sz w:val="22"/>
                <w:szCs w:val="22"/>
              </w:rPr>
            </w:pPr>
            <w:r w:rsidRPr="006974B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B985C" w14:textId="77777777" w:rsidR="00ED0BFF" w:rsidRPr="006974BA" w:rsidRDefault="004D6671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i</w:t>
            </w:r>
            <w:r w:rsidR="00ED0BFF" w:rsidRPr="006974BA">
              <w:rPr>
                <w:color w:val="000000"/>
                <w:sz w:val="22"/>
                <w:szCs w:val="22"/>
              </w:rPr>
              <w:t>nterpersonal</w:t>
            </w:r>
            <w:proofErr w:type="gramEnd"/>
            <w:r w:rsidR="00ED0BFF" w:rsidRPr="006974BA">
              <w:rPr>
                <w:color w:val="000000"/>
                <w:sz w:val="22"/>
                <w:szCs w:val="22"/>
              </w:rPr>
              <w:t xml:space="preserve"> skill* OR</w:t>
            </w:r>
          </w:p>
        </w:tc>
      </w:tr>
      <w:tr w:rsidR="00ED0BFF" w:rsidRPr="006974BA" w14:paraId="502AD4B7" w14:textId="77777777" w:rsidTr="006F7970">
        <w:trPr>
          <w:trHeight w:val="249"/>
        </w:trPr>
        <w:tc>
          <w:tcPr>
            <w:tcW w:w="2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D46CE" w14:textId="77777777" w:rsidR="00ED0BFF" w:rsidRPr="006974BA" w:rsidRDefault="00ED0BFF" w:rsidP="006F7970">
            <w:pPr>
              <w:rPr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81FCDE" w14:textId="77777777" w:rsidR="00ED0BFF" w:rsidRPr="006974BA" w:rsidRDefault="00ED0BFF" w:rsidP="006F797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E94AF" w14:textId="77777777" w:rsidR="00ED0BFF" w:rsidRPr="006974BA" w:rsidRDefault="004D6671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p</w:t>
            </w:r>
            <w:r w:rsidR="00ED0BFF" w:rsidRPr="006974BA">
              <w:rPr>
                <w:color w:val="000000"/>
                <w:sz w:val="22"/>
                <w:szCs w:val="22"/>
              </w:rPr>
              <w:t>roblem</w:t>
            </w:r>
            <w:proofErr w:type="gramEnd"/>
            <w:r w:rsidR="00ED0BFF" w:rsidRPr="006974BA">
              <w:rPr>
                <w:color w:val="000000"/>
                <w:sz w:val="22"/>
                <w:szCs w:val="22"/>
              </w:rPr>
              <w:t xml:space="preserve"> solving skills OR</w:t>
            </w:r>
          </w:p>
        </w:tc>
      </w:tr>
      <w:tr w:rsidR="00ED0BFF" w:rsidRPr="006974BA" w14:paraId="739B88F3" w14:textId="77777777" w:rsidTr="006F7970">
        <w:trPr>
          <w:trHeight w:val="249"/>
        </w:trPr>
        <w:tc>
          <w:tcPr>
            <w:tcW w:w="2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F53D7" w14:textId="77777777" w:rsidR="00ED0BFF" w:rsidRPr="006974BA" w:rsidRDefault="00ED0BFF" w:rsidP="006F7970">
            <w:pPr>
              <w:rPr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B00D0A" w14:textId="77777777" w:rsidR="00ED0BFF" w:rsidRPr="006974BA" w:rsidRDefault="00ED0BFF" w:rsidP="006F797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0F95E" w14:textId="77777777" w:rsidR="00ED0BFF" w:rsidRPr="006974BA" w:rsidRDefault="004D6671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</w:t>
            </w:r>
            <w:r w:rsidR="00ED0BFF" w:rsidRPr="006974BA">
              <w:rPr>
                <w:color w:val="000000"/>
                <w:sz w:val="22"/>
                <w:szCs w:val="22"/>
              </w:rPr>
              <w:t>esource</w:t>
            </w:r>
            <w:proofErr w:type="gramEnd"/>
            <w:r w:rsidR="00ED0BFF" w:rsidRPr="006974BA">
              <w:rPr>
                <w:color w:val="000000"/>
                <w:sz w:val="22"/>
                <w:szCs w:val="22"/>
              </w:rPr>
              <w:t xml:space="preserve"> finding OR</w:t>
            </w:r>
          </w:p>
        </w:tc>
      </w:tr>
      <w:tr w:rsidR="00ED0BFF" w:rsidRPr="006974BA" w14:paraId="3D1A1776" w14:textId="77777777" w:rsidTr="006F7970">
        <w:trPr>
          <w:trHeight w:val="249"/>
        </w:trPr>
        <w:tc>
          <w:tcPr>
            <w:tcW w:w="2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1D195" w14:textId="77777777" w:rsidR="00ED0BFF" w:rsidRPr="006974BA" w:rsidRDefault="00ED0BFF" w:rsidP="006F7970">
            <w:pPr>
              <w:rPr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320BFB" w14:textId="77777777" w:rsidR="00ED0BFF" w:rsidRPr="006974BA" w:rsidRDefault="00ED0BFF" w:rsidP="006F797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287A2" w14:textId="77777777" w:rsidR="00ED0BFF" w:rsidRPr="006974BA" w:rsidRDefault="004D6671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s</w:t>
            </w:r>
            <w:r w:rsidR="00ED0BFF" w:rsidRPr="006974BA">
              <w:rPr>
                <w:color w:val="000000"/>
                <w:sz w:val="22"/>
                <w:szCs w:val="22"/>
              </w:rPr>
              <w:t>upported</w:t>
            </w:r>
            <w:proofErr w:type="gramEnd"/>
            <w:r w:rsidR="00ED0BFF" w:rsidRPr="006974BA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ED0BFF" w:rsidRPr="006974BA">
              <w:rPr>
                <w:color w:val="000000"/>
                <w:sz w:val="22"/>
                <w:szCs w:val="22"/>
              </w:rPr>
              <w:t>sociali?ation</w:t>
            </w:r>
            <w:proofErr w:type="spellEnd"/>
            <w:r w:rsidR="00ED0BFF" w:rsidRPr="006974BA">
              <w:rPr>
                <w:color w:val="000000"/>
                <w:sz w:val="22"/>
                <w:szCs w:val="22"/>
              </w:rPr>
              <w:t xml:space="preserve"> OR</w:t>
            </w:r>
          </w:p>
        </w:tc>
      </w:tr>
      <w:tr w:rsidR="00ED0BFF" w:rsidRPr="006974BA" w14:paraId="73430B92" w14:textId="77777777" w:rsidTr="006F7970">
        <w:trPr>
          <w:trHeight w:val="185"/>
        </w:trPr>
        <w:tc>
          <w:tcPr>
            <w:tcW w:w="2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2D9E4" w14:textId="77777777" w:rsidR="00ED0BFF" w:rsidRPr="006974BA" w:rsidRDefault="00ED0BFF" w:rsidP="006F7970">
            <w:pPr>
              <w:rPr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6DD95E" w14:textId="77777777" w:rsidR="00ED0BFF" w:rsidRPr="006974BA" w:rsidRDefault="00ED0BFF" w:rsidP="006F797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8C74F" w14:textId="77777777" w:rsidR="00ED0BFF" w:rsidRPr="006974BA" w:rsidRDefault="00ED0BFF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 w:rsidRPr="006974BA">
              <w:rPr>
                <w:color w:val="000000"/>
                <w:sz w:val="22"/>
                <w:szCs w:val="22"/>
              </w:rPr>
              <w:t>communication</w:t>
            </w:r>
            <w:proofErr w:type="gramEnd"/>
            <w:r w:rsidRPr="006974BA">
              <w:rPr>
                <w:color w:val="000000"/>
                <w:sz w:val="22"/>
                <w:szCs w:val="22"/>
              </w:rPr>
              <w:t xml:space="preserve"> skill* OR</w:t>
            </w:r>
          </w:p>
        </w:tc>
      </w:tr>
      <w:tr w:rsidR="00ED0BFF" w:rsidRPr="006974BA" w14:paraId="5DEF1932" w14:textId="77777777" w:rsidTr="006F7970">
        <w:trPr>
          <w:trHeight w:val="261"/>
        </w:trPr>
        <w:tc>
          <w:tcPr>
            <w:tcW w:w="2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FD320" w14:textId="77777777" w:rsidR="00ED0BFF" w:rsidRPr="006974BA" w:rsidRDefault="00ED0BFF" w:rsidP="006F7970">
            <w:pPr>
              <w:rPr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F372D4" w14:textId="77777777" w:rsidR="00ED0BFF" w:rsidRPr="006974BA" w:rsidRDefault="00ED0BFF" w:rsidP="006F797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900C2" w14:textId="77777777" w:rsidR="00ED0BFF" w:rsidRPr="006974BA" w:rsidRDefault="004D6671" w:rsidP="006F7970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i</w:t>
            </w:r>
            <w:r w:rsidR="00ED0BFF" w:rsidRPr="006974BA">
              <w:rPr>
                <w:color w:val="000000"/>
                <w:sz w:val="22"/>
                <w:szCs w:val="22"/>
              </w:rPr>
              <w:t>nterpersonal</w:t>
            </w:r>
            <w:proofErr w:type="gramEnd"/>
            <w:r w:rsidR="00ED0BFF" w:rsidRPr="006974BA">
              <w:rPr>
                <w:color w:val="000000"/>
                <w:sz w:val="22"/>
                <w:szCs w:val="22"/>
              </w:rPr>
              <w:t xml:space="preserve"> </w:t>
            </w:r>
            <w:r w:rsidR="00ED0BFF">
              <w:rPr>
                <w:color w:val="000000"/>
                <w:sz w:val="22"/>
                <w:szCs w:val="22"/>
              </w:rPr>
              <w:t>c</w:t>
            </w:r>
            <w:r w:rsidR="00ED0BFF" w:rsidRPr="006974BA">
              <w:rPr>
                <w:color w:val="000000"/>
                <w:sz w:val="22"/>
                <w:szCs w:val="22"/>
              </w:rPr>
              <w:t>ommunication</w:t>
            </w:r>
          </w:p>
        </w:tc>
      </w:tr>
    </w:tbl>
    <w:p w14:paraId="38A683C8" w14:textId="77777777" w:rsidR="009B1ED9" w:rsidRDefault="009B1ED9"/>
    <w:sectPr w:rsidR="009B1ED9" w:rsidSect="009B1ED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BFF"/>
    <w:rsid w:val="004D6671"/>
    <w:rsid w:val="009B1ED9"/>
    <w:rsid w:val="00ED0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569E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BFF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BFF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3</Words>
  <Characters>875</Characters>
  <Application>Microsoft Macintosh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ey Anderson</dc:creator>
  <cp:keywords/>
  <dc:description/>
  <cp:lastModifiedBy>Kimberley Anderson</cp:lastModifiedBy>
  <cp:revision>2</cp:revision>
  <dcterms:created xsi:type="dcterms:W3CDTF">2015-11-09T19:27:00Z</dcterms:created>
  <dcterms:modified xsi:type="dcterms:W3CDTF">2015-11-09T19:53:00Z</dcterms:modified>
</cp:coreProperties>
</file>